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Supplement </w:t>
      </w:r>
      <w:r>
        <w:rPr>
          <w:rFonts w:ascii="Times New Roman" w:hAnsi="Times New Roman"/>
          <w:b/>
          <w:sz w:val="24"/>
        </w:rPr>
        <w:t xml:space="preserve">Table </w:t>
      </w:r>
      <w:bookmarkStart w:id="3" w:name="_GoBack"/>
      <w:bookmarkEnd w:id="3"/>
      <w:r>
        <w:rPr>
          <w:rFonts w:ascii="Times New Roman" w:hAnsi="Times New Roman"/>
          <w:b/>
          <w:sz w:val="24"/>
        </w:rPr>
        <w:t>2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bookmarkStart w:id="0" w:name="_Hlk111041749"/>
      <w:r>
        <w:rPr>
          <w:rFonts w:hint="eastAsia" w:ascii="Times New Roman" w:hAnsi="Times New Roman"/>
          <w:b/>
          <w:sz w:val="24"/>
        </w:rPr>
        <w:t>C</w:t>
      </w:r>
      <w:r>
        <w:rPr>
          <w:rFonts w:ascii="Times New Roman" w:hAnsi="Times New Roman"/>
          <w:b/>
          <w:sz w:val="24"/>
        </w:rPr>
        <w:t xml:space="preserve">linicopathological Characteristics of </w:t>
      </w:r>
      <w:r>
        <w:rPr>
          <w:rFonts w:hint="eastAsia" w:ascii="Times New Roman" w:hAnsi="Times New Roman"/>
          <w:b/>
          <w:sz w:val="24"/>
        </w:rPr>
        <w:t>UBC</w:t>
      </w:r>
      <w:r>
        <w:rPr>
          <w:rFonts w:ascii="Times New Roman" w:hAnsi="Times New Roman"/>
          <w:b/>
          <w:sz w:val="24"/>
        </w:rPr>
        <w:t xml:space="preserve"> Patients </w:t>
      </w:r>
      <w:r>
        <w:rPr>
          <w:rFonts w:hint="eastAsia" w:ascii="Times New Roman" w:hAnsi="Times New Roman"/>
          <w:b/>
          <w:sz w:val="24"/>
        </w:rPr>
        <w:t>from</w:t>
      </w:r>
      <w:r>
        <w:rPr>
          <w:rFonts w:ascii="Times New Roman" w:hAnsi="Times New Roman"/>
          <w:b/>
          <w:sz w:val="24"/>
        </w:rPr>
        <w:t xml:space="preserve"> FUSCC</w:t>
      </w:r>
      <w:bookmarkEnd w:id="0"/>
    </w:p>
    <w:tbl>
      <w:tblPr>
        <w:tblStyle w:val="7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369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  <w:tcBorders>
              <w:top w:val="single" w:color="000000" w:themeColor="text1" w:sz="12" w:space="0"/>
              <w:bottom w:val="single" w:color="000000" w:themeColor="text1" w:sz="4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3696" w:type="dxa"/>
            <w:tcBorders>
              <w:top w:val="single" w:color="000000" w:themeColor="text1" w:sz="12" w:space="0"/>
              <w:bottom w:val="single" w:color="000000" w:themeColor="text1" w:sz="4" w:space="0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UBC (n=554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  <w:tcBorders>
              <w:top w:val="single" w:color="000000" w:themeColor="text1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median, range)</w:t>
            </w:r>
          </w:p>
        </w:tc>
        <w:tc>
          <w:tcPr>
            <w:tcW w:w="3696" w:type="dxa"/>
            <w:tcBorders>
              <w:top w:val="single" w:color="000000" w:themeColor="text1" w:sz="4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1-75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/>
                <w:b/>
                <w:bCs/>
                <w:szCs w:val="18"/>
              </w:rPr>
              <w:t>Family history</w:t>
            </w:r>
            <w:bookmarkEnd w:id="1"/>
          </w:p>
        </w:tc>
        <w:tc>
          <w:tcPr>
            <w:tcW w:w="3696" w:type="dxa"/>
            <w:tcBorders>
              <w:top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 Yes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8 (19.50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 No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3 (60.11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 xml:space="preserve">  NA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3 (20.40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10"/>
            <w:r>
              <w:rPr>
                <w:rFonts w:ascii="Times New Roman" w:hAnsi="Times New Roman" w:cs="Times New Roman"/>
                <w:b/>
                <w:bCs/>
              </w:rPr>
              <w:t>Histopathology</w:t>
            </w:r>
            <w:bookmarkEnd w:id="2"/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 xml:space="preserve">No lobular component 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8 (93.50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 xml:space="preserve">Lobular component 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.89%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</w:rPr>
              <w:t>N</w:t>
            </w:r>
            <w:r>
              <w:rPr>
                <w:rFonts w:ascii="Times New Roman" w:hAnsi="Times New Roman" w:cs="Times New Roman"/>
                <w:b w:val="0"/>
                <w:bCs/>
              </w:rPr>
              <w:t>A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 (3.61</w:t>
            </w:r>
            <w:r>
              <w:rPr>
                <w:rFonts w:hint="eastAsia" w:ascii="Times New Roman" w:hAnsi="Times New Roman" w:cs="Times New Roman"/>
              </w:rPr>
              <w:t>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/>
                <w:bCs w:val="0"/>
              </w:rPr>
              <w:t>T</w:t>
            </w:r>
            <w:r>
              <w:rPr>
                <w:rFonts w:hint="eastAsia" w:ascii="Times New Roman" w:hAnsi="Times New Roman" w:cs="Times New Roman"/>
                <w:b/>
                <w:bCs w:val="0"/>
              </w:rPr>
              <w:t>he</w:t>
            </w:r>
            <w:r>
              <w:rPr>
                <w:rFonts w:ascii="Times New Roman" w:hAnsi="Times New Roman" w:cs="Times New Roman"/>
                <w:b/>
                <w:bCs w:val="0"/>
              </w:rPr>
              <w:t xml:space="preserve"> initial metastasis sites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Liver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 (22.74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Lung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38.63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Bone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3 (31.23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hAnsi="Times New Roman" w:cs="Times New Roman"/>
                <w:b/>
                <w:bCs w:val="0"/>
              </w:rPr>
              <w:t>The number of initial metastasis sites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86.46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≥3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5.54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>positivity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1 (45.31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</w:rPr>
              <w:t>positivity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 (25.45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evious treatment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Adjuvant therapy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 (78.16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Neoadjuvant therapy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5.70%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395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szCs w:val="21"/>
              </w:rPr>
              <w:t>NA</w:t>
            </w:r>
          </w:p>
        </w:tc>
        <w:tc>
          <w:tcPr>
            <w:tcW w:w="369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6.14%)</w:t>
            </w:r>
          </w:p>
        </w:tc>
      </w:tr>
    </w:tbl>
    <w:p>
      <w:pPr>
        <w:rPr>
          <w:rFonts w:ascii="Times New Roman" w:hAnsi="Times New Roman"/>
          <w:sz w:val="20"/>
        </w:rPr>
      </w:pPr>
      <w:r>
        <w:rPr>
          <w:rFonts w:hint="eastAsia" w:ascii="Times New Roman" w:hAnsi="Times New Roman"/>
          <w:sz w:val="20"/>
        </w:rPr>
        <w:t>N</w:t>
      </w:r>
      <w:r>
        <w:rPr>
          <w:rFonts w:ascii="Times New Roman" w:hAnsi="Times New Roman"/>
          <w:sz w:val="20"/>
        </w:rPr>
        <w:t>A: unknow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U2MzJhZDllMzY3MzFiYjIzZTcxZjlhYjM0M2NmMzMifQ=="/>
  </w:docVars>
  <w:rsids>
    <w:rsidRoot w:val="00A86486"/>
    <w:rsid w:val="000077A2"/>
    <w:rsid w:val="00023035"/>
    <w:rsid w:val="00030363"/>
    <w:rsid w:val="00050E40"/>
    <w:rsid w:val="000562A0"/>
    <w:rsid w:val="000E1CD9"/>
    <w:rsid w:val="00103DE2"/>
    <w:rsid w:val="00132B3B"/>
    <w:rsid w:val="00147108"/>
    <w:rsid w:val="00175E0B"/>
    <w:rsid w:val="00181972"/>
    <w:rsid w:val="001B53D3"/>
    <w:rsid w:val="001F489F"/>
    <w:rsid w:val="0023377E"/>
    <w:rsid w:val="0025285D"/>
    <w:rsid w:val="00254431"/>
    <w:rsid w:val="00260F93"/>
    <w:rsid w:val="00265F93"/>
    <w:rsid w:val="002728BF"/>
    <w:rsid w:val="00286293"/>
    <w:rsid w:val="002A0652"/>
    <w:rsid w:val="002B1FC9"/>
    <w:rsid w:val="002C0D40"/>
    <w:rsid w:val="002E1344"/>
    <w:rsid w:val="002F7808"/>
    <w:rsid w:val="00323935"/>
    <w:rsid w:val="00332078"/>
    <w:rsid w:val="00336055"/>
    <w:rsid w:val="0034625F"/>
    <w:rsid w:val="003737BD"/>
    <w:rsid w:val="00390D7E"/>
    <w:rsid w:val="003D25AF"/>
    <w:rsid w:val="003E21FD"/>
    <w:rsid w:val="003F4BC9"/>
    <w:rsid w:val="004821E5"/>
    <w:rsid w:val="00491AC4"/>
    <w:rsid w:val="004A154F"/>
    <w:rsid w:val="004A7FEE"/>
    <w:rsid w:val="004C1BC4"/>
    <w:rsid w:val="004C4023"/>
    <w:rsid w:val="004E2E1D"/>
    <w:rsid w:val="004F3C82"/>
    <w:rsid w:val="005263B5"/>
    <w:rsid w:val="00537EF1"/>
    <w:rsid w:val="0055122C"/>
    <w:rsid w:val="00563343"/>
    <w:rsid w:val="005A3C24"/>
    <w:rsid w:val="005C4096"/>
    <w:rsid w:val="005D05CA"/>
    <w:rsid w:val="005D45D6"/>
    <w:rsid w:val="005D5EA6"/>
    <w:rsid w:val="005E2D1F"/>
    <w:rsid w:val="005F0F37"/>
    <w:rsid w:val="005F24BC"/>
    <w:rsid w:val="005F33B3"/>
    <w:rsid w:val="005F427F"/>
    <w:rsid w:val="00610FAB"/>
    <w:rsid w:val="006121F5"/>
    <w:rsid w:val="00622DDB"/>
    <w:rsid w:val="00657237"/>
    <w:rsid w:val="006702D8"/>
    <w:rsid w:val="00670DCA"/>
    <w:rsid w:val="00674854"/>
    <w:rsid w:val="00677B87"/>
    <w:rsid w:val="00680D12"/>
    <w:rsid w:val="006B2460"/>
    <w:rsid w:val="006D43EE"/>
    <w:rsid w:val="006F06FE"/>
    <w:rsid w:val="006F6E4C"/>
    <w:rsid w:val="007104FC"/>
    <w:rsid w:val="00717978"/>
    <w:rsid w:val="00733D68"/>
    <w:rsid w:val="0075315A"/>
    <w:rsid w:val="007C2479"/>
    <w:rsid w:val="00801708"/>
    <w:rsid w:val="008267BA"/>
    <w:rsid w:val="0083045E"/>
    <w:rsid w:val="0087044E"/>
    <w:rsid w:val="00870CA3"/>
    <w:rsid w:val="008862A9"/>
    <w:rsid w:val="00887B32"/>
    <w:rsid w:val="0089132A"/>
    <w:rsid w:val="008A2C20"/>
    <w:rsid w:val="008E440A"/>
    <w:rsid w:val="008F23AE"/>
    <w:rsid w:val="008F6B13"/>
    <w:rsid w:val="00935E48"/>
    <w:rsid w:val="00943C9E"/>
    <w:rsid w:val="0095085A"/>
    <w:rsid w:val="009551D1"/>
    <w:rsid w:val="00966F3D"/>
    <w:rsid w:val="009776B4"/>
    <w:rsid w:val="0098089E"/>
    <w:rsid w:val="00980D5C"/>
    <w:rsid w:val="00982FC7"/>
    <w:rsid w:val="00984FEE"/>
    <w:rsid w:val="009A1E2D"/>
    <w:rsid w:val="009A61D9"/>
    <w:rsid w:val="009B3605"/>
    <w:rsid w:val="009D57B0"/>
    <w:rsid w:val="009E6182"/>
    <w:rsid w:val="00A12E38"/>
    <w:rsid w:val="00A138D7"/>
    <w:rsid w:val="00A1528C"/>
    <w:rsid w:val="00A171AC"/>
    <w:rsid w:val="00A177FC"/>
    <w:rsid w:val="00A21883"/>
    <w:rsid w:val="00A6442D"/>
    <w:rsid w:val="00A86486"/>
    <w:rsid w:val="00AB6AD8"/>
    <w:rsid w:val="00AC7A45"/>
    <w:rsid w:val="00AE0D00"/>
    <w:rsid w:val="00B10AB7"/>
    <w:rsid w:val="00B15199"/>
    <w:rsid w:val="00B20B67"/>
    <w:rsid w:val="00B46342"/>
    <w:rsid w:val="00B47E62"/>
    <w:rsid w:val="00B52BD3"/>
    <w:rsid w:val="00B90B23"/>
    <w:rsid w:val="00B93A27"/>
    <w:rsid w:val="00B93B96"/>
    <w:rsid w:val="00BA3710"/>
    <w:rsid w:val="00BA73A1"/>
    <w:rsid w:val="00BF084D"/>
    <w:rsid w:val="00C01C4E"/>
    <w:rsid w:val="00C42505"/>
    <w:rsid w:val="00C444AD"/>
    <w:rsid w:val="00C470A0"/>
    <w:rsid w:val="00C74C3D"/>
    <w:rsid w:val="00C8113D"/>
    <w:rsid w:val="00CD2AD7"/>
    <w:rsid w:val="00CF5BE0"/>
    <w:rsid w:val="00D03565"/>
    <w:rsid w:val="00D22CEA"/>
    <w:rsid w:val="00D35C4F"/>
    <w:rsid w:val="00D53282"/>
    <w:rsid w:val="00D703C1"/>
    <w:rsid w:val="00D72216"/>
    <w:rsid w:val="00D72DE7"/>
    <w:rsid w:val="00D84FBA"/>
    <w:rsid w:val="00D95D76"/>
    <w:rsid w:val="00DB22C2"/>
    <w:rsid w:val="00DC3CA0"/>
    <w:rsid w:val="00DD372D"/>
    <w:rsid w:val="00DD4F10"/>
    <w:rsid w:val="00E06785"/>
    <w:rsid w:val="00E60CAB"/>
    <w:rsid w:val="00E66DB7"/>
    <w:rsid w:val="00E76411"/>
    <w:rsid w:val="00E77853"/>
    <w:rsid w:val="00E94C70"/>
    <w:rsid w:val="00E950DE"/>
    <w:rsid w:val="00EA204E"/>
    <w:rsid w:val="00EC5C64"/>
    <w:rsid w:val="00ED25C0"/>
    <w:rsid w:val="00EE3EBD"/>
    <w:rsid w:val="00F015B8"/>
    <w:rsid w:val="00F056B5"/>
    <w:rsid w:val="00FA2A68"/>
    <w:rsid w:val="00FD0DC0"/>
    <w:rsid w:val="00FD7E8C"/>
    <w:rsid w:val="0BCB01C2"/>
    <w:rsid w:val="164A49DE"/>
    <w:rsid w:val="1BA67767"/>
    <w:rsid w:val="257D312D"/>
    <w:rsid w:val="3C3F680C"/>
    <w:rsid w:val="6C62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表 2 - 着色 31"/>
    <w:basedOn w:val="4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8">
    <w:name w:val="清单表 1 浅色 - 着色 31"/>
    <w:basedOn w:val="4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9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667A3-67A9-43C5-A017-543FA7BEA4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5</Words>
  <Characters>546</Characters>
  <Lines>4</Lines>
  <Paragraphs>1</Paragraphs>
  <TotalTime>2</TotalTime>
  <ScaleCrop>false</ScaleCrop>
  <LinksUpToDate>false</LinksUpToDate>
  <CharactersWithSpaces>6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2:23:00Z</dcterms:created>
  <dc:creator>15528</dc:creator>
  <cp:lastModifiedBy>李彬</cp:lastModifiedBy>
  <dcterms:modified xsi:type="dcterms:W3CDTF">2022-11-20T06:37:20Z</dcterms:modified>
  <cp:revision>2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18952579AD40B49407FEAD7EB4F24E</vt:lpwstr>
  </property>
</Properties>
</file>